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AB2DA" w14:textId="77777777" w:rsidR="00F43F9C" w:rsidRPr="00EC3CB1" w:rsidRDefault="00F43F9C" w:rsidP="00F43F9C">
      <w:pPr>
        <w:rPr>
          <w:lang w:val="en-U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0"/>
        <w:gridCol w:w="2118"/>
        <w:gridCol w:w="2264"/>
        <w:gridCol w:w="2264"/>
      </w:tblGrid>
      <w:tr w:rsidR="00F43F9C" w:rsidRPr="00981AC5" w14:paraId="73483C5B" w14:textId="77777777" w:rsidTr="00920DBD">
        <w:tc>
          <w:tcPr>
            <w:tcW w:w="2410" w:type="dxa"/>
            <w:tcBorders>
              <w:bottom w:val="single" w:sz="18" w:space="0" w:color="000000" w:themeColor="text1"/>
            </w:tcBorders>
          </w:tcPr>
          <w:p w14:paraId="2B4C3C4C" w14:textId="77777777" w:rsidR="00F43F9C" w:rsidRPr="00EC3CB1" w:rsidRDefault="00F43F9C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2118" w:type="dxa"/>
            <w:tcBorders>
              <w:bottom w:val="single" w:sz="18" w:space="0" w:color="000000" w:themeColor="text1"/>
            </w:tcBorders>
          </w:tcPr>
          <w:p w14:paraId="26B2070D" w14:textId="77777777" w:rsidR="00F43F9C" w:rsidRPr="00CF6FDE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  <w:r w:rsidRPr="00CF6FDE">
              <w:rPr>
                <w:sz w:val="21"/>
                <w:szCs w:val="21"/>
              </w:rPr>
              <w:t xml:space="preserve"> (</w:t>
            </w:r>
            <w:proofErr w:type="spellStart"/>
            <w:r w:rsidRPr="009137D6">
              <w:rPr>
                <w:sz w:val="21"/>
                <w:szCs w:val="21"/>
              </w:rPr>
              <w:t>mean</w:t>
            </w:r>
            <w:proofErr w:type="spellEnd"/>
            <w:r w:rsidRPr="00CF6FDE">
              <w:rPr>
                <w:sz w:val="21"/>
                <w:szCs w:val="21"/>
              </w:rPr>
              <w:t xml:space="preserve">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CF6FDE">
              <w:rPr>
                <w:sz w:val="21"/>
                <w:szCs w:val="21"/>
              </w:rPr>
              <w:t xml:space="preserve"> SD)</w:t>
            </w:r>
          </w:p>
        </w:tc>
        <w:tc>
          <w:tcPr>
            <w:tcW w:w="2264" w:type="dxa"/>
            <w:tcBorders>
              <w:bottom w:val="single" w:sz="18" w:space="0" w:color="000000" w:themeColor="text1"/>
            </w:tcBorders>
          </w:tcPr>
          <w:p w14:paraId="16C55697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with</w:t>
            </w:r>
            <w:proofErr w:type="spellEnd"/>
            <w:r w:rsidRPr="00981AC5">
              <w:rPr>
                <w:sz w:val="21"/>
                <w:szCs w:val="21"/>
              </w:rPr>
              <w:t xml:space="preserve"> AR (</w:t>
            </w:r>
            <w:proofErr w:type="spellStart"/>
            <w:r>
              <w:rPr>
                <w:sz w:val="21"/>
                <w:szCs w:val="21"/>
              </w:rPr>
              <w:t>mean</w:t>
            </w:r>
            <w:proofErr w:type="spellEnd"/>
            <w:r w:rsidRPr="00981AC5">
              <w:rPr>
                <w:sz w:val="21"/>
                <w:szCs w:val="21"/>
              </w:rPr>
              <w:t xml:space="preserve">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SD)</w:t>
            </w:r>
          </w:p>
        </w:tc>
        <w:tc>
          <w:tcPr>
            <w:tcW w:w="2264" w:type="dxa"/>
            <w:tcBorders>
              <w:bottom w:val="single" w:sz="18" w:space="0" w:color="000000" w:themeColor="text1"/>
            </w:tcBorders>
          </w:tcPr>
          <w:p w14:paraId="2B97A2AB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p-</w:t>
            </w:r>
            <w:proofErr w:type="spellStart"/>
            <w:r>
              <w:rPr>
                <w:sz w:val="21"/>
                <w:szCs w:val="21"/>
              </w:rPr>
              <w:t>value</w:t>
            </w:r>
            <w:proofErr w:type="spellEnd"/>
          </w:p>
        </w:tc>
      </w:tr>
      <w:tr w:rsidR="00F43F9C" w:rsidRPr="00981AC5" w14:paraId="29A65FE3" w14:textId="77777777" w:rsidTr="00920DBD">
        <w:tc>
          <w:tcPr>
            <w:tcW w:w="2410" w:type="dxa"/>
            <w:tcBorders>
              <w:top w:val="single" w:sz="18" w:space="0" w:color="000000" w:themeColor="text1"/>
            </w:tcBorders>
          </w:tcPr>
          <w:p w14:paraId="35405EC7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GOALS</w:t>
            </w:r>
            <w:r>
              <w:rPr>
                <w:sz w:val="21"/>
                <w:szCs w:val="21"/>
              </w:rPr>
              <w:t xml:space="preserve"> Global</w:t>
            </w:r>
          </w:p>
        </w:tc>
        <w:tc>
          <w:tcPr>
            <w:tcW w:w="2118" w:type="dxa"/>
            <w:tcBorders>
              <w:top w:val="single" w:sz="18" w:space="0" w:color="000000" w:themeColor="text1"/>
            </w:tcBorders>
          </w:tcPr>
          <w:p w14:paraId="0180CB8B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14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3</w:t>
            </w:r>
          </w:p>
        </w:tc>
        <w:tc>
          <w:tcPr>
            <w:tcW w:w="2264" w:type="dxa"/>
            <w:tcBorders>
              <w:top w:val="single" w:sz="18" w:space="0" w:color="000000" w:themeColor="text1"/>
            </w:tcBorders>
          </w:tcPr>
          <w:p w14:paraId="450D3F67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16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3</w:t>
            </w:r>
          </w:p>
        </w:tc>
        <w:tc>
          <w:tcPr>
            <w:tcW w:w="2264" w:type="dxa"/>
            <w:tcBorders>
              <w:top w:val="single" w:sz="18" w:space="0" w:color="000000" w:themeColor="text1"/>
            </w:tcBorders>
          </w:tcPr>
          <w:p w14:paraId="28463D32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11</w:t>
            </w:r>
            <w:r>
              <w:rPr>
                <w:sz w:val="21"/>
                <w:szCs w:val="21"/>
              </w:rPr>
              <w:t>*</w:t>
            </w:r>
          </w:p>
        </w:tc>
      </w:tr>
      <w:tr w:rsidR="00F43F9C" w:rsidRPr="00981AC5" w14:paraId="10A3042D" w14:textId="77777777" w:rsidTr="00920DBD">
        <w:tc>
          <w:tcPr>
            <w:tcW w:w="2410" w:type="dxa"/>
          </w:tcPr>
          <w:p w14:paraId="6EB94E32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GOALS Task </w:t>
            </w:r>
            <w:proofErr w:type="spellStart"/>
            <w:r w:rsidRPr="00981AC5">
              <w:rPr>
                <w:sz w:val="21"/>
                <w:szCs w:val="21"/>
              </w:rPr>
              <w:t>Specific</w:t>
            </w:r>
            <w:proofErr w:type="spellEnd"/>
          </w:p>
        </w:tc>
        <w:tc>
          <w:tcPr>
            <w:tcW w:w="2118" w:type="dxa"/>
          </w:tcPr>
          <w:p w14:paraId="55F9BFFC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4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2</w:t>
            </w:r>
          </w:p>
        </w:tc>
        <w:tc>
          <w:tcPr>
            <w:tcW w:w="2264" w:type="dxa"/>
          </w:tcPr>
          <w:p w14:paraId="69470F12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5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2</w:t>
            </w:r>
          </w:p>
        </w:tc>
        <w:tc>
          <w:tcPr>
            <w:tcW w:w="2264" w:type="dxa"/>
          </w:tcPr>
          <w:p w14:paraId="661A0E49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10</w:t>
            </w:r>
            <w:r>
              <w:rPr>
                <w:sz w:val="21"/>
                <w:szCs w:val="21"/>
              </w:rPr>
              <w:t>*</w:t>
            </w:r>
          </w:p>
        </w:tc>
      </w:tr>
      <w:tr w:rsidR="00F43F9C" w:rsidRPr="00981AC5" w14:paraId="6A622774" w14:textId="77777777" w:rsidTr="00920DBD">
        <w:tc>
          <w:tcPr>
            <w:tcW w:w="2410" w:type="dxa"/>
          </w:tcPr>
          <w:p w14:paraId="58E3FD46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ALS Total</w:t>
            </w:r>
          </w:p>
        </w:tc>
        <w:tc>
          <w:tcPr>
            <w:tcW w:w="2118" w:type="dxa"/>
          </w:tcPr>
          <w:p w14:paraId="3D7858D8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 </w:t>
            </w:r>
            <w:r w:rsidRPr="00981AC5"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 xml:space="preserve"> 4</w:t>
            </w:r>
          </w:p>
        </w:tc>
        <w:tc>
          <w:tcPr>
            <w:tcW w:w="2264" w:type="dxa"/>
          </w:tcPr>
          <w:p w14:paraId="4CF53E52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 </w:t>
            </w:r>
            <w:r w:rsidRPr="00981AC5"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 xml:space="preserve"> 5</w:t>
            </w:r>
          </w:p>
        </w:tc>
        <w:tc>
          <w:tcPr>
            <w:tcW w:w="2264" w:type="dxa"/>
          </w:tcPr>
          <w:p w14:paraId="7764A02F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*</w:t>
            </w:r>
          </w:p>
        </w:tc>
      </w:tr>
      <w:tr w:rsidR="00F43F9C" w:rsidRPr="00981AC5" w14:paraId="76E8D581" w14:textId="77777777" w:rsidTr="00920DBD">
        <w:tc>
          <w:tcPr>
            <w:tcW w:w="2410" w:type="dxa"/>
          </w:tcPr>
          <w:p w14:paraId="52907B0F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OSATS Global</w:t>
            </w:r>
          </w:p>
        </w:tc>
        <w:tc>
          <w:tcPr>
            <w:tcW w:w="2118" w:type="dxa"/>
          </w:tcPr>
          <w:p w14:paraId="0BCDDA33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22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3</w:t>
            </w:r>
          </w:p>
        </w:tc>
        <w:tc>
          <w:tcPr>
            <w:tcW w:w="2264" w:type="dxa"/>
          </w:tcPr>
          <w:p w14:paraId="733891A5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23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4</w:t>
            </w:r>
          </w:p>
        </w:tc>
        <w:tc>
          <w:tcPr>
            <w:tcW w:w="2264" w:type="dxa"/>
          </w:tcPr>
          <w:p w14:paraId="5C384CD8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148</w:t>
            </w:r>
          </w:p>
        </w:tc>
      </w:tr>
      <w:tr w:rsidR="00F43F9C" w:rsidRPr="00981AC5" w14:paraId="588714DD" w14:textId="77777777" w:rsidTr="00920DBD">
        <w:tc>
          <w:tcPr>
            <w:tcW w:w="2410" w:type="dxa"/>
          </w:tcPr>
          <w:p w14:paraId="5D53AA4D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OSATS </w:t>
            </w:r>
            <w:proofErr w:type="spellStart"/>
            <w:r w:rsidRPr="00981AC5">
              <w:rPr>
                <w:sz w:val="21"/>
                <w:szCs w:val="21"/>
              </w:rPr>
              <w:t>Specific</w:t>
            </w:r>
            <w:proofErr w:type="spellEnd"/>
          </w:p>
        </w:tc>
        <w:tc>
          <w:tcPr>
            <w:tcW w:w="2118" w:type="dxa"/>
          </w:tcPr>
          <w:p w14:paraId="6DB9304D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39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7</w:t>
            </w:r>
          </w:p>
        </w:tc>
        <w:tc>
          <w:tcPr>
            <w:tcW w:w="2264" w:type="dxa"/>
          </w:tcPr>
          <w:p w14:paraId="747EDC20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43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7</w:t>
            </w:r>
          </w:p>
        </w:tc>
        <w:tc>
          <w:tcPr>
            <w:tcW w:w="2264" w:type="dxa"/>
          </w:tcPr>
          <w:p w14:paraId="41CFB607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011</w:t>
            </w:r>
            <w:r>
              <w:rPr>
                <w:sz w:val="21"/>
                <w:szCs w:val="21"/>
              </w:rPr>
              <w:t>*</w:t>
            </w:r>
          </w:p>
        </w:tc>
      </w:tr>
      <w:tr w:rsidR="00F43F9C" w:rsidRPr="00981AC5" w14:paraId="0E107B27" w14:textId="77777777" w:rsidTr="00920DBD">
        <w:tc>
          <w:tcPr>
            <w:tcW w:w="2410" w:type="dxa"/>
          </w:tcPr>
          <w:p w14:paraId="513858D2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ATS Total</w:t>
            </w:r>
          </w:p>
        </w:tc>
        <w:tc>
          <w:tcPr>
            <w:tcW w:w="2118" w:type="dxa"/>
          </w:tcPr>
          <w:p w14:paraId="79B457C3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1 </w:t>
            </w:r>
            <w:r w:rsidRPr="00981AC5"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 xml:space="preserve"> 8</w:t>
            </w:r>
          </w:p>
        </w:tc>
        <w:tc>
          <w:tcPr>
            <w:tcW w:w="2264" w:type="dxa"/>
          </w:tcPr>
          <w:p w14:paraId="1697CE20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7 </w:t>
            </w:r>
            <w:r w:rsidRPr="00981AC5"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 xml:space="preserve"> 11</w:t>
            </w:r>
          </w:p>
        </w:tc>
        <w:tc>
          <w:tcPr>
            <w:tcW w:w="2264" w:type="dxa"/>
          </w:tcPr>
          <w:p w14:paraId="58CB65E2" w14:textId="77777777" w:rsidR="00F43F9C" w:rsidRPr="00981AC5" w:rsidRDefault="00F43F9C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*</w:t>
            </w:r>
          </w:p>
        </w:tc>
      </w:tr>
    </w:tbl>
    <w:p w14:paraId="295137CC" w14:textId="77777777" w:rsidR="00F43F9C" w:rsidRDefault="00F43F9C" w:rsidP="00F43F9C">
      <w:pPr>
        <w:rPr>
          <w:bCs/>
          <w:color w:val="000000"/>
          <w:shd w:val="clear" w:color="auto" w:fill="FFFFFF"/>
          <w:lang w:val="en-US"/>
        </w:rPr>
      </w:pPr>
      <w:r>
        <w:rPr>
          <w:b/>
          <w:bCs/>
          <w:sz w:val="21"/>
          <w:szCs w:val="21"/>
          <w:lang w:val="en-US"/>
        </w:rPr>
        <w:t xml:space="preserve">Suppl. </w:t>
      </w:r>
      <w:r w:rsidRPr="00EC3CB1">
        <w:rPr>
          <w:b/>
          <w:bCs/>
          <w:sz w:val="21"/>
          <w:szCs w:val="21"/>
          <w:lang w:val="en-US"/>
        </w:rPr>
        <w:t xml:space="preserve">Table </w:t>
      </w:r>
      <w:r>
        <w:rPr>
          <w:b/>
          <w:bCs/>
          <w:sz w:val="21"/>
          <w:szCs w:val="21"/>
          <w:lang w:val="en-US"/>
        </w:rPr>
        <w:t>2</w:t>
      </w:r>
      <w:r w:rsidRPr="00EC3CB1">
        <w:rPr>
          <w:b/>
          <w:bCs/>
          <w:sz w:val="21"/>
          <w:szCs w:val="21"/>
          <w:lang w:val="en-US"/>
        </w:rPr>
        <w:t xml:space="preserve">. </w:t>
      </w:r>
      <w:r w:rsidRPr="00EC3CB1">
        <w:rPr>
          <w:sz w:val="21"/>
          <w:szCs w:val="21"/>
          <w:lang w:val="en-US"/>
        </w:rPr>
        <w:t xml:space="preserve">GOALS und OSATS scores without AR (control) and with AR, </w:t>
      </w:r>
      <w:r w:rsidRPr="00EC3CB1">
        <w:rPr>
          <w:bCs/>
          <w:color w:val="000000"/>
          <w:sz w:val="20"/>
          <w:szCs w:val="20"/>
          <w:shd w:val="clear" w:color="auto" w:fill="FFFFFF"/>
          <w:lang w:val="en-US"/>
        </w:rPr>
        <w:t>* significant for p&lt;0.05, t-test</w:t>
      </w:r>
    </w:p>
    <w:p w14:paraId="0A87CAB8" w14:textId="77777777" w:rsidR="00295229" w:rsidRPr="00F43F9C" w:rsidRDefault="00F43F9C">
      <w:pPr>
        <w:rPr>
          <w:lang w:val="en-US"/>
        </w:rPr>
      </w:pPr>
    </w:p>
    <w:sectPr w:rsidR="00295229" w:rsidRPr="00F43F9C" w:rsidSect="002332B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F9C"/>
    <w:rsid w:val="0002537F"/>
    <w:rsid w:val="00073463"/>
    <w:rsid w:val="000D080E"/>
    <w:rsid w:val="000E0565"/>
    <w:rsid w:val="000F2DB4"/>
    <w:rsid w:val="00146CA2"/>
    <w:rsid w:val="00160F6D"/>
    <w:rsid w:val="00176E0F"/>
    <w:rsid w:val="00182674"/>
    <w:rsid w:val="00184E09"/>
    <w:rsid w:val="001F5C85"/>
    <w:rsid w:val="002332B8"/>
    <w:rsid w:val="0030026E"/>
    <w:rsid w:val="003317FA"/>
    <w:rsid w:val="00370BC0"/>
    <w:rsid w:val="00391691"/>
    <w:rsid w:val="003A04D4"/>
    <w:rsid w:val="003F19EB"/>
    <w:rsid w:val="00415AAF"/>
    <w:rsid w:val="00425957"/>
    <w:rsid w:val="00433572"/>
    <w:rsid w:val="00435FE8"/>
    <w:rsid w:val="00481D95"/>
    <w:rsid w:val="00486C65"/>
    <w:rsid w:val="004A349C"/>
    <w:rsid w:val="004B4EA7"/>
    <w:rsid w:val="004D02E0"/>
    <w:rsid w:val="004D6377"/>
    <w:rsid w:val="005063F9"/>
    <w:rsid w:val="00516503"/>
    <w:rsid w:val="00544989"/>
    <w:rsid w:val="00586CE1"/>
    <w:rsid w:val="00587B0A"/>
    <w:rsid w:val="005B3806"/>
    <w:rsid w:val="005E0B69"/>
    <w:rsid w:val="006672ED"/>
    <w:rsid w:val="006B2EEF"/>
    <w:rsid w:val="006C6B3E"/>
    <w:rsid w:val="006E033E"/>
    <w:rsid w:val="006E67A7"/>
    <w:rsid w:val="006F11E7"/>
    <w:rsid w:val="007316F6"/>
    <w:rsid w:val="00744430"/>
    <w:rsid w:val="0074617D"/>
    <w:rsid w:val="007A1E2B"/>
    <w:rsid w:val="007B1266"/>
    <w:rsid w:val="007C3791"/>
    <w:rsid w:val="007D032F"/>
    <w:rsid w:val="007E2D06"/>
    <w:rsid w:val="00831125"/>
    <w:rsid w:val="008555A3"/>
    <w:rsid w:val="00867C2C"/>
    <w:rsid w:val="008E64DE"/>
    <w:rsid w:val="008E6A08"/>
    <w:rsid w:val="00927020"/>
    <w:rsid w:val="009646B3"/>
    <w:rsid w:val="00986C33"/>
    <w:rsid w:val="00992519"/>
    <w:rsid w:val="009B10AE"/>
    <w:rsid w:val="009D062B"/>
    <w:rsid w:val="00A22BBE"/>
    <w:rsid w:val="00A23780"/>
    <w:rsid w:val="00A246E6"/>
    <w:rsid w:val="00A55452"/>
    <w:rsid w:val="00A726E2"/>
    <w:rsid w:val="00A77A3B"/>
    <w:rsid w:val="00A86B35"/>
    <w:rsid w:val="00A935EA"/>
    <w:rsid w:val="00AB47A2"/>
    <w:rsid w:val="00B25CC1"/>
    <w:rsid w:val="00B3255D"/>
    <w:rsid w:val="00B54EC3"/>
    <w:rsid w:val="00B940D2"/>
    <w:rsid w:val="00C06540"/>
    <w:rsid w:val="00C14EA9"/>
    <w:rsid w:val="00C406B8"/>
    <w:rsid w:val="00C52002"/>
    <w:rsid w:val="00C7512C"/>
    <w:rsid w:val="00C9787B"/>
    <w:rsid w:val="00CA3BAB"/>
    <w:rsid w:val="00CB543E"/>
    <w:rsid w:val="00CD0CCC"/>
    <w:rsid w:val="00CD36CD"/>
    <w:rsid w:val="00CF65F4"/>
    <w:rsid w:val="00D60132"/>
    <w:rsid w:val="00D72BE6"/>
    <w:rsid w:val="00D95621"/>
    <w:rsid w:val="00DA795E"/>
    <w:rsid w:val="00DF238D"/>
    <w:rsid w:val="00E30939"/>
    <w:rsid w:val="00E74DBA"/>
    <w:rsid w:val="00EE791E"/>
    <w:rsid w:val="00F003C1"/>
    <w:rsid w:val="00F43F9C"/>
    <w:rsid w:val="00F725DE"/>
    <w:rsid w:val="00F86E33"/>
    <w:rsid w:val="00FA5D24"/>
    <w:rsid w:val="00FB43C3"/>
    <w:rsid w:val="00FC0762"/>
    <w:rsid w:val="00FE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D5DADF"/>
  <w15:chartTrackingRefBased/>
  <w15:docId w15:val="{0FE060F4-94F9-CA41-A18C-FA43FBCFC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3F9C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Abbildung"/>
    <w:uiPriority w:val="1"/>
    <w:qFormat/>
    <w:rsid w:val="00744430"/>
    <w:rPr>
      <w:color w:val="000000" w:themeColor="text1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2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ild</dc:creator>
  <cp:keywords/>
  <dc:description/>
  <cp:lastModifiedBy>Caroline Wild</cp:lastModifiedBy>
  <cp:revision>1</cp:revision>
  <dcterms:created xsi:type="dcterms:W3CDTF">2021-07-16T16:54:00Z</dcterms:created>
  <dcterms:modified xsi:type="dcterms:W3CDTF">2021-07-16T16:54:00Z</dcterms:modified>
</cp:coreProperties>
</file>